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220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7"/>
        <w:gridCol w:w="267"/>
        <w:gridCol w:w="1859"/>
        <w:gridCol w:w="1859"/>
        <w:gridCol w:w="1929"/>
        <w:gridCol w:w="1929"/>
      </w:tblGrid>
      <w:tr>
        <w:trPr>
          <w:trHeight w:val="240" w:hRule="atLeast"/>
        </w:trPr>
        <w:tc>
          <w:tcPr>
            <w:tcW w:w="1027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0" w:name="RANGE!A1%3AF25"/>
            <w:r>
              <w:rPr>
                <w:rFonts w:cs="Arial" w:ascii="Arial" w:hAnsi="Arial"/>
                <w:b/>
                <w:sz w:val="18"/>
                <w:szCs w:val="18"/>
              </w:rPr>
              <w:t>Appendix S1.  Differences in child outcomes between institutional and community-based care settings.</w:t>
            </w:r>
            <w:bookmarkEnd w:id="0"/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itutional sample stratified by children’s time spent in the current institutional care setting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1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Weighted differences in means or proportio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,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onfidence intervals of differences in parentheses)</w:t>
            </w:r>
          </w:p>
        </w:tc>
      </w:tr>
      <w:tr>
        <w:trPr>
          <w:trHeight w:val="315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spent in the current institutional care setting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1 year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to &lt;3 years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to 5 years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5 years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institution-based childre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sitive outcomes (higher score is better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egiver-rated health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 (0.32, 0.45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1 (0.27, 0.39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5 (0.26, 0.41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4 (0.37, 0.56)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ght for age z score (WHO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 (-0.05, 0.10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6 (-0.18, 0.01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1 (0.01, 0.23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6 (0.11, 0.36)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 for age z score (WHO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7 (-0.09, 0.08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 (-0.04, 0.15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 (-0.01, 0.16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4 (0.20, 0.37)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nition (K-ABC II) 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6 (0.03, 0.30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 (0.06, 0.32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7 (0.14, 0.42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9 (0.32, 0.58)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ifornia Verbal Learning Tes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2 (0.42, 0.72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4 (0.16, 0.54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2 (0.79, 1.15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7 (0.50, 0.83)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48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gative outcomes (higher score or percentage is worse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rrhea/Fever/Cough in last 2 weeks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6% (-0.25, -0.19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.0% (-0.26, -0.20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8% (-0.20, -0.14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.8% (-0.33, -0.27)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 sick on day of caregiver interview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% (-0.07, -0.02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5% (-0.10, -0.05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% (-0.05, -0.01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2% (-0.10, -0.07)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&amp;D Total Difficulties Score (0=worst, 40=best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07 (-2.03, -1.19)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56 (-0.69, 0.18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1 (-1.23, -0.39)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6 (-1.10, -0.23)</w:t>
            </w:r>
          </w:p>
        </w:tc>
      </w:tr>
      <w:tr>
        <w:trPr>
          <w:trHeight w:val="240" w:hRule="atLeast"/>
        </w:trPr>
        <w:tc>
          <w:tcPr>
            <w:tcW w:w="4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34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 xml:space="preserve"> Differences relative to 1,480 orphaned and abandoned children residing in community settings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20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Differences in means and confidence intervals (in parentheses) account for sampling weights and the complex survey design </w:t>
            </w:r>
          </w:p>
        </w:tc>
      </w:tr>
      <w:tr>
        <w:trPr>
          <w:trHeight w:val="240" w:hRule="atLeast"/>
        </w:trPr>
        <w:tc>
          <w:tcPr>
            <w:tcW w:w="12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nd are adjusted for age and gender (standardized to the site-specific distribution of age and gender among community children)</w:t>
            </w:r>
          </w:p>
        </w:tc>
      </w:tr>
      <w:tr>
        <w:trPr>
          <w:trHeight w:val="270" w:hRule="atLeast"/>
        </w:trPr>
        <w:tc>
          <w:tcPr>
            <w:tcW w:w="1220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120 children excluded due to missing information on time in institutional care (79), or single observations per sub-stratum in variance estimation (41)</w:t>
            </w:r>
          </w:p>
        </w:tc>
      </w:tr>
    </w:tbl>
    <w:p>
      <w:pPr>
        <w:pStyle w:val="Normal"/>
        <w:spacing w:lineRule="auto" w:line="48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8:48:00Z</dcterms:created>
  <dc:creator>Max Masnick</dc:creator>
  <dc:description/>
  <cp:keywords/>
  <dc:language>en-US</dc:language>
  <cp:lastModifiedBy>chpguest</cp:lastModifiedBy>
  <dcterms:modified xsi:type="dcterms:W3CDTF">2009-11-18T18:48:00Z</dcterms:modified>
  <cp:revision>2</cp:revision>
  <dc:subject/>
  <dc:title>Appendix S1</dc:title>
</cp:coreProperties>
</file>